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A950C" w14:textId="3B1E0F34" w:rsidR="00FA7135" w:rsidRPr="00F913BA" w:rsidRDefault="008F2E3B" w:rsidP="00FA7135">
      <w:pPr>
        <w:shd w:val="clear" w:color="auto" w:fill="FFFFFF"/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FA7135" w:rsidRPr="00F913BA">
        <w:rPr>
          <w:rFonts w:ascii="Times New Roman" w:hAnsi="Times New Roman" w:cs="Times New Roman"/>
          <w:b/>
          <w:sz w:val="24"/>
          <w:szCs w:val="24"/>
        </w:rPr>
        <w:t xml:space="preserve"> 2: </w:t>
      </w:r>
      <w:r w:rsidR="00FA7135" w:rsidRPr="00F913BA">
        <w:rPr>
          <w:rFonts w:ascii="Times New Roman" w:hAnsi="Times New Roman" w:cs="Times New Roman"/>
          <w:bCs/>
          <w:sz w:val="24"/>
          <w:szCs w:val="24"/>
        </w:rPr>
        <w:t>Semi-structured interview guide, non-physician participants</w:t>
      </w:r>
    </w:p>
    <w:p w14:paraId="7B84D714" w14:textId="77777777" w:rsidR="00FA7135" w:rsidRDefault="00FA7135" w:rsidP="00FA7135">
      <w:p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23C25C9" w14:textId="77777777" w:rsidR="00FA7135" w:rsidRPr="00F913BA" w:rsidRDefault="00FA7135" w:rsidP="00FA7135">
      <w:p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913BA">
        <w:rPr>
          <w:rFonts w:ascii="Times New Roman" w:hAnsi="Times New Roman" w:cs="Times New Roman"/>
          <w:b/>
          <w:sz w:val="24"/>
          <w:szCs w:val="24"/>
          <w:u w:val="single"/>
        </w:rPr>
        <w:t xml:space="preserve">Introduction </w:t>
      </w:r>
    </w:p>
    <w:p w14:paraId="48824BE3" w14:textId="77777777" w:rsidR="00FA7135" w:rsidRPr="00F913BA" w:rsidRDefault="00FA7135" w:rsidP="00FA7135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For our project we are interested in your experiences in facilitating care for patients with Medi-Cal insurance at </w:t>
      </w:r>
      <w:r w:rsidRPr="00F913BA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  <w:t>[AMC]</w:t>
      </w:r>
      <w:r w:rsidRPr="00F913BA">
        <w:rPr>
          <w:rFonts w:ascii="Times New Roman" w:hAnsi="Times New Roman" w:cs="Times New Roman"/>
          <w:sz w:val="24"/>
          <w:szCs w:val="24"/>
        </w:rPr>
        <w:t xml:space="preserve">.  The purpose is to identify areas where the health system can improve common issues that arise, from getting referrals all the way through scheduling and billing as part of a quality improvement initiative.  Your participation in this conversation is voluntary with no penalty if you decline or choose not to answer any of the questions.  If you agree to </w:t>
      </w:r>
      <w:proofErr w:type="gramStart"/>
      <w:r w:rsidRPr="00F913BA">
        <w:rPr>
          <w:rFonts w:ascii="Times New Roman" w:hAnsi="Times New Roman" w:cs="Times New Roman"/>
          <w:sz w:val="24"/>
          <w:szCs w:val="24"/>
        </w:rPr>
        <w:t>participate</w:t>
      </w:r>
      <w:proofErr w:type="gramEnd"/>
      <w:r w:rsidRPr="00F913BA">
        <w:rPr>
          <w:rFonts w:ascii="Times New Roman" w:hAnsi="Times New Roman" w:cs="Times New Roman"/>
          <w:sz w:val="24"/>
          <w:szCs w:val="24"/>
        </w:rPr>
        <w:t xml:space="preserve"> we will ask you to describe the ways you interact with the needs of Medi-Cal patients, your observations on barriers to having clinical visits at </w:t>
      </w:r>
      <w:r w:rsidRPr="00F913BA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  <w:t>[AMC]</w:t>
      </w:r>
      <w:r w:rsidRPr="00F913BA">
        <w:rPr>
          <w:rFonts w:ascii="Times New Roman" w:hAnsi="Times New Roman" w:cs="Times New Roman"/>
          <w:sz w:val="24"/>
          <w:szCs w:val="24"/>
        </w:rPr>
        <w:t>, and any suggestions you may have. It will take 20-30 minutes.</w:t>
      </w:r>
    </w:p>
    <w:p w14:paraId="49A62253" w14:textId="77777777" w:rsidR="00FA7135" w:rsidRPr="00F913BA" w:rsidRDefault="00FA7135" w:rsidP="00FA7135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>Your identity and personal information will not be disclosed, and our notes will not have your name attached. You may contact us if you have any questions.</w:t>
      </w:r>
    </w:p>
    <w:p w14:paraId="057FA259" w14:textId="77777777" w:rsidR="00FA7135" w:rsidRPr="00F913BA" w:rsidRDefault="00FA7135" w:rsidP="00FA7135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>Do you have any questions or would it be okay to begin?  To help us capture all your important stories, do you mind if we audio record our conversation?</w:t>
      </w:r>
    </w:p>
    <w:p w14:paraId="0C83DBCB" w14:textId="77777777" w:rsidR="00FA7135" w:rsidRPr="00F913BA" w:rsidRDefault="00FA7135" w:rsidP="00FA7135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93BBB6" w14:textId="77777777" w:rsidR="00FA7135" w:rsidRPr="00F913BA" w:rsidRDefault="00FA7135" w:rsidP="00FA7135">
      <w:p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913BA">
        <w:rPr>
          <w:rFonts w:ascii="Times New Roman" w:hAnsi="Times New Roman" w:cs="Times New Roman"/>
          <w:b/>
          <w:sz w:val="24"/>
          <w:szCs w:val="24"/>
        </w:rPr>
        <w:t>QUESTIONS:</w:t>
      </w:r>
    </w:p>
    <w:p w14:paraId="7394FB19" w14:textId="77777777" w:rsidR="00FA7135" w:rsidRPr="00F913BA" w:rsidRDefault="00FA7135" w:rsidP="00FA7135">
      <w:p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913BA">
        <w:rPr>
          <w:rFonts w:ascii="Times New Roman" w:hAnsi="Times New Roman" w:cs="Times New Roman"/>
          <w:b/>
          <w:sz w:val="24"/>
          <w:szCs w:val="24"/>
          <w:u w:val="single"/>
        </w:rPr>
        <w:t xml:space="preserve">Information about interviewee: </w:t>
      </w:r>
    </w:p>
    <w:p w14:paraId="3571E0F3" w14:textId="77777777" w:rsidR="00FA7135" w:rsidRPr="00F913BA" w:rsidRDefault="00FA7135" w:rsidP="00FA7135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We’d like to hear about your role within our health system since you see how things really happen behind the scenes. What does your job typically entail?  </w:t>
      </w:r>
    </w:p>
    <w:p w14:paraId="6CCF8F49" w14:textId="77777777" w:rsidR="00FA7135" w:rsidRPr="00F913BA" w:rsidRDefault="00FA7135" w:rsidP="00FA7135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Follow up: </w:t>
      </w:r>
      <w:r w:rsidRPr="00F913BA">
        <w:rPr>
          <w:rFonts w:ascii="Times New Roman" w:hAnsi="Times New Roman" w:cs="Times New Roman"/>
          <w:sz w:val="24"/>
          <w:szCs w:val="24"/>
        </w:rPr>
        <w:t xml:space="preserve">What are the factors that drew you to this work? </w:t>
      </w:r>
    </w:p>
    <w:p w14:paraId="71B8C885" w14:textId="77777777" w:rsidR="00FA7135" w:rsidRPr="00F913BA" w:rsidRDefault="00FA7135" w:rsidP="00FA7135">
      <w:pPr>
        <w:pStyle w:val="ListParagraph"/>
        <w:shd w:val="clear" w:color="auto" w:fill="FFFFFF"/>
        <w:spacing w:line="240" w:lineRule="auto"/>
        <w:ind w:left="144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8F190D3" w14:textId="77777777" w:rsidR="00FA7135" w:rsidRPr="00F913BA" w:rsidRDefault="00FA7135" w:rsidP="00FA7135">
      <w:p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913BA">
        <w:rPr>
          <w:rFonts w:ascii="Times New Roman" w:hAnsi="Times New Roman" w:cs="Times New Roman"/>
          <w:b/>
          <w:sz w:val="24"/>
          <w:szCs w:val="24"/>
          <w:u w:val="single"/>
        </w:rPr>
        <w:t xml:space="preserve">Interviewee Medi-Cal knowledge and experience: </w:t>
      </w:r>
      <w:r w:rsidRPr="00F913B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64DC7E4" w14:textId="77777777" w:rsidR="00FA7135" w:rsidRPr="00F913BA" w:rsidRDefault="00FA7135" w:rsidP="00FA7135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>Tell me about your understanding of whether patients with Medi-Cal</w:t>
      </w:r>
      <w:r w:rsidRPr="00F913BA">
        <w:rPr>
          <w:rFonts w:ascii="Times New Roman" w:hAnsi="Times New Roman" w:cs="Times New Roman"/>
          <w:bCs/>
          <w:sz w:val="24"/>
          <w:szCs w:val="24"/>
        </w:rPr>
        <w:t xml:space="preserve"> insurance are able to establish primary and specialty care at [AMC]?  </w:t>
      </w:r>
    </w:p>
    <w:p w14:paraId="30FA5C7B" w14:textId="77777777" w:rsidR="00FA7135" w:rsidRPr="00F913BA" w:rsidRDefault="00FA7135" w:rsidP="00FA7135">
      <w:pPr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 xml:space="preserve">How often and how deeply do you work with people with Medi-Cal insurance? </w:t>
      </w:r>
    </w:p>
    <w:p w14:paraId="0FBAAEAE" w14:textId="77777777" w:rsidR="00FA7135" w:rsidRPr="00F913BA" w:rsidRDefault="00FA7135" w:rsidP="00FA7135">
      <w:pPr>
        <w:shd w:val="clear" w:color="auto" w:fill="FFFFFF" w:themeFill="background1"/>
        <w:spacing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14:paraId="07CC1471" w14:textId="77777777" w:rsidR="00FA7135" w:rsidRPr="00F913BA" w:rsidRDefault="00FA7135" w:rsidP="00FA7135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b/>
          <w:bCs/>
          <w:sz w:val="24"/>
          <w:szCs w:val="24"/>
          <w:u w:val="single"/>
        </w:rPr>
        <w:t>Clinic &amp; system level (contracting, referrals &amp; authorization):</w:t>
      </w:r>
      <w:r w:rsidRPr="00F913B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913BA">
        <w:rPr>
          <w:rFonts w:ascii="Times New Roman" w:hAnsi="Times New Roman" w:cs="Times New Roman"/>
          <w:sz w:val="24"/>
          <w:szCs w:val="24"/>
        </w:rPr>
        <w:t xml:space="preserve">For the next several questions, we’re really interested in hearing about the barriers and challenges you face in helping patients with Medi-Cal insurance get care at [AMC].  </w:t>
      </w:r>
    </w:p>
    <w:p w14:paraId="3B38F49D" w14:textId="77777777" w:rsidR="00FA7135" w:rsidRPr="00F913BA" w:rsidRDefault="00FA7135" w:rsidP="00FA7135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Briefly, walk me through the process of figuring out whether a given patient with Medi-Cal can be seen at your clinic(s).  </w:t>
      </w:r>
    </w:p>
    <w:p w14:paraId="130D0268" w14:textId="77777777" w:rsidR="00FA7135" w:rsidRPr="00F913BA" w:rsidRDefault="00FA7135" w:rsidP="00FA7135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Follow up: </w:t>
      </w:r>
      <w:r w:rsidRPr="00F913BA">
        <w:rPr>
          <w:rFonts w:ascii="Times New Roman" w:hAnsi="Times New Roman" w:cs="Times New Roman"/>
          <w:sz w:val="24"/>
          <w:szCs w:val="24"/>
        </w:rPr>
        <w:t>How does this look different for patients with Medi-Cal fee-for-service versus managed care or HMO plans?</w:t>
      </w:r>
      <w:r w:rsidRPr="00F913BA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7521FB50" w14:textId="77777777" w:rsidR="00FA7135" w:rsidRPr="00F913BA" w:rsidRDefault="00FA7135" w:rsidP="00FA7135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Follow up: </w:t>
      </w:r>
      <w:r w:rsidRPr="00F913BA">
        <w:rPr>
          <w:rFonts w:ascii="Times New Roman" w:hAnsi="Times New Roman" w:cs="Times New Roman"/>
          <w:sz w:val="24"/>
          <w:szCs w:val="24"/>
        </w:rPr>
        <w:t xml:space="preserve">Do you have resources or certain people to go to if you have questions on how to handle problems that arise for your patients with Medi-Cal </w:t>
      </w:r>
    </w:p>
    <w:p w14:paraId="33B31A5C" w14:textId="77777777" w:rsidR="00FA7135" w:rsidRPr="00F913BA" w:rsidRDefault="00FA7135" w:rsidP="00FA7135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Follow up: </w:t>
      </w:r>
      <w:r w:rsidRPr="00F913BA">
        <w:rPr>
          <w:rFonts w:ascii="Times New Roman" w:hAnsi="Times New Roman" w:cs="Times New Roman"/>
          <w:sz w:val="24"/>
          <w:szCs w:val="24"/>
        </w:rPr>
        <w:t xml:space="preserve">In the last 6 months, was there a time where you were told by a [AMC] clinic that they would not take a patient due to their Medi-Cal insurance? </w:t>
      </w:r>
    </w:p>
    <w:p w14:paraId="7906FD48" w14:textId="77777777" w:rsidR="00FA7135" w:rsidRPr="00F913BA" w:rsidRDefault="00FA7135" w:rsidP="00FA7135">
      <w:pPr>
        <w:pStyle w:val="ListParagraph"/>
        <w:numPr>
          <w:ilvl w:val="2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913BA">
        <w:rPr>
          <w:rFonts w:ascii="Times New Roman" w:hAnsi="Times New Roman" w:cs="Times New Roman"/>
          <w:i/>
          <w:iCs/>
          <w:sz w:val="24"/>
          <w:szCs w:val="24"/>
        </w:rPr>
        <w:t xml:space="preserve">If yes: </w:t>
      </w:r>
      <w:r w:rsidRPr="00F913BA">
        <w:rPr>
          <w:rFonts w:ascii="Times New Roman" w:hAnsi="Times New Roman" w:cs="Times New Roman"/>
          <w:sz w:val="24"/>
          <w:szCs w:val="24"/>
        </w:rPr>
        <w:t xml:space="preserve">What type of Medi-Cal did the patient have, were the reasons given for this, and how do you think the patient impacted? </w:t>
      </w:r>
    </w:p>
    <w:p w14:paraId="1C2FA666" w14:textId="77777777" w:rsidR="00FA7135" w:rsidRPr="00F913BA" w:rsidRDefault="00FA7135" w:rsidP="00FA7135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913BA">
        <w:rPr>
          <w:rFonts w:ascii="Times New Roman" w:hAnsi="Times New Roman" w:cs="Times New Roman"/>
          <w:iCs/>
          <w:sz w:val="24"/>
          <w:szCs w:val="24"/>
        </w:rPr>
        <w:lastRenderedPageBreak/>
        <w:t>W</w:t>
      </w:r>
      <w:r w:rsidRPr="00F913BA">
        <w:rPr>
          <w:rFonts w:ascii="Times New Roman" w:hAnsi="Times New Roman" w:cs="Times New Roman"/>
          <w:sz w:val="24"/>
          <w:szCs w:val="24"/>
        </w:rPr>
        <w:t xml:space="preserve">hat roadblocks do you commonly face </w:t>
      </w:r>
      <w:r w:rsidRPr="00F913BA">
        <w:rPr>
          <w:rFonts w:ascii="Times New Roman" w:hAnsi="Times New Roman" w:cs="Times New Roman"/>
          <w:b/>
          <w:bCs/>
          <w:sz w:val="24"/>
          <w:szCs w:val="24"/>
        </w:rPr>
        <w:t>internally</w:t>
      </w:r>
      <w:r w:rsidRPr="00F913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913BA">
        <w:rPr>
          <w:rFonts w:ascii="Times New Roman" w:hAnsi="Times New Roman" w:cs="Times New Roman"/>
          <w:sz w:val="24"/>
          <w:szCs w:val="24"/>
        </w:rPr>
        <w:t xml:space="preserve">within the systems at </w:t>
      </w:r>
      <w:r w:rsidRPr="00F913BA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</w:rPr>
        <w:t>[AMC]</w:t>
      </w:r>
      <w:r w:rsidRPr="00F913BA">
        <w:rPr>
          <w:rFonts w:ascii="Times New Roman" w:hAnsi="Times New Roman" w:cs="Times New Roman"/>
          <w:sz w:val="24"/>
          <w:szCs w:val="24"/>
        </w:rPr>
        <w:t xml:space="preserve"> in getting care for Medi-Cal patients?</w:t>
      </w:r>
    </w:p>
    <w:p w14:paraId="6B0F589D" w14:textId="77777777" w:rsidR="00FA7135" w:rsidRPr="00F913BA" w:rsidRDefault="00FA7135" w:rsidP="00FA7135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i/>
          <w:iCs/>
          <w:sz w:val="24"/>
          <w:szCs w:val="24"/>
        </w:rPr>
        <w:t xml:space="preserve">Follow up: </w:t>
      </w:r>
      <w:r w:rsidRPr="00F913BA">
        <w:rPr>
          <w:rFonts w:ascii="Times New Roman" w:hAnsi="Times New Roman" w:cs="Times New Roman"/>
          <w:sz w:val="24"/>
          <w:szCs w:val="24"/>
        </w:rPr>
        <w:t xml:space="preserve">What </w:t>
      </w:r>
      <w:r w:rsidRPr="00F913BA">
        <w:rPr>
          <w:rFonts w:ascii="Times New Roman" w:hAnsi="Times New Roman" w:cs="Times New Roman"/>
          <w:b/>
          <w:bCs/>
          <w:sz w:val="24"/>
          <w:szCs w:val="24"/>
        </w:rPr>
        <w:t>external</w:t>
      </w:r>
      <w:r w:rsidRPr="00F913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913BA">
        <w:rPr>
          <w:rFonts w:ascii="Times New Roman" w:hAnsi="Times New Roman" w:cs="Times New Roman"/>
          <w:sz w:val="24"/>
          <w:szCs w:val="24"/>
        </w:rPr>
        <w:t>roadblocks do you encounter in getting care for Medi-Cal patients, such as with Medi-Cal or with the Medi-Cal HMO groups?</w:t>
      </w:r>
    </w:p>
    <w:p w14:paraId="46C77CC4" w14:textId="77777777" w:rsidR="00FA7135" w:rsidRPr="00F913BA" w:rsidRDefault="00FA7135" w:rsidP="00FA7135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How do these challenges impact your clinic workflow? </w:t>
      </w:r>
    </w:p>
    <w:p w14:paraId="6E0A3D3F" w14:textId="77777777" w:rsidR="00FA7135" w:rsidRPr="00F913BA" w:rsidRDefault="00FA7135" w:rsidP="00FA7135">
      <w:pPr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Do you ever have to use workarounds to get Medi-Cal patients into the specialists or other outpatient services they need? </w:t>
      </w:r>
    </w:p>
    <w:p w14:paraId="19DC961F" w14:textId="77777777" w:rsidR="00FA7135" w:rsidRPr="00F913BA" w:rsidRDefault="00FA7135" w:rsidP="00FA7135">
      <w:pPr>
        <w:numPr>
          <w:ilvl w:val="1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If yes: </w:t>
      </w:r>
      <w:r w:rsidRPr="00F913BA">
        <w:rPr>
          <w:rFonts w:ascii="Times New Roman" w:hAnsi="Times New Roman" w:cs="Times New Roman"/>
          <w:sz w:val="24"/>
          <w:szCs w:val="24"/>
        </w:rPr>
        <w:t>What does that look like?</w:t>
      </w:r>
    </w:p>
    <w:p w14:paraId="3E77DD08" w14:textId="77777777" w:rsidR="00FA7135" w:rsidRPr="00F913BA" w:rsidRDefault="00FA7135" w:rsidP="00FA7135">
      <w:pPr>
        <w:shd w:val="clear" w:color="auto" w:fill="FFFFFF" w:themeFill="background1"/>
        <w:spacing w:line="24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14:paraId="17675779" w14:textId="77777777" w:rsidR="00FA7135" w:rsidRPr="00F913BA" w:rsidRDefault="00FA7135" w:rsidP="00FA7135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b/>
          <w:bCs/>
          <w:sz w:val="24"/>
          <w:szCs w:val="24"/>
          <w:u w:val="single"/>
        </w:rPr>
        <w:t>Provider &amp; Patient level (clinical encounter, communication):</w:t>
      </w:r>
      <w:r w:rsidRPr="00F913BA">
        <w:rPr>
          <w:rFonts w:ascii="Times New Roman" w:hAnsi="Times New Roman" w:cs="Times New Roman"/>
          <w:sz w:val="24"/>
          <w:szCs w:val="24"/>
        </w:rPr>
        <w:t xml:space="preserve"> For the next several questions, I’d like you to think of the recent patients with Medi-Cal that you worked with. [</w:t>
      </w:r>
      <w:r w:rsidRPr="00F913BA">
        <w:rPr>
          <w:rFonts w:ascii="Times New Roman" w:hAnsi="Times New Roman" w:cs="Times New Roman"/>
          <w:i/>
          <w:sz w:val="24"/>
          <w:szCs w:val="24"/>
        </w:rPr>
        <w:t>pause</w:t>
      </w:r>
      <w:r w:rsidRPr="00F913BA">
        <w:rPr>
          <w:rFonts w:ascii="Times New Roman" w:hAnsi="Times New Roman" w:cs="Times New Roman"/>
          <w:sz w:val="24"/>
          <w:szCs w:val="24"/>
        </w:rPr>
        <w:t xml:space="preserve">].  </w:t>
      </w:r>
    </w:p>
    <w:p w14:paraId="72936F15" w14:textId="77777777" w:rsidR="00FA7135" w:rsidRPr="00F913BA" w:rsidRDefault="00FA7135" w:rsidP="00FA7135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Thinking about this patient, what went well and what didn’t go well for that patient? </w:t>
      </w:r>
    </w:p>
    <w:p w14:paraId="1D196654" w14:textId="77777777" w:rsidR="00FA7135" w:rsidRPr="00F913BA" w:rsidRDefault="00FA7135" w:rsidP="00FA7135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i/>
          <w:sz w:val="24"/>
          <w:szCs w:val="24"/>
        </w:rPr>
        <w:t xml:space="preserve">Follow up: </w:t>
      </w:r>
      <w:r w:rsidRPr="00F913BA">
        <w:rPr>
          <w:rFonts w:ascii="Times New Roman" w:hAnsi="Times New Roman" w:cs="Times New Roman"/>
          <w:bCs/>
          <w:sz w:val="24"/>
          <w:szCs w:val="24"/>
        </w:rPr>
        <w:t xml:space="preserve">Could you tell me about any gaps in communication that arose? </w:t>
      </w:r>
    </w:p>
    <w:p w14:paraId="727754FE" w14:textId="77777777" w:rsidR="00FA7135" w:rsidRPr="00F913BA" w:rsidRDefault="00FA7135" w:rsidP="00FA7135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 xml:space="preserve">Considering the location of your work, what do patients tell you about how accessible the clinic is in terms of transportation and parking? </w:t>
      </w:r>
    </w:p>
    <w:p w14:paraId="6704821E" w14:textId="77777777" w:rsidR="00FA7135" w:rsidRPr="00F913BA" w:rsidRDefault="00FA7135" w:rsidP="00FA7135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 xml:space="preserve">Do you notice any different challenges in your role for patients whose primary language is not English? </w:t>
      </w:r>
    </w:p>
    <w:p w14:paraId="33009DD4" w14:textId="77777777" w:rsidR="00FA7135" w:rsidRPr="00F913BA" w:rsidRDefault="00FA7135" w:rsidP="00FA7135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 xml:space="preserve">If you use MyChart to communicate with patients, what proportion of patients are using MyChart? </w:t>
      </w:r>
    </w:p>
    <w:p w14:paraId="39B39B31" w14:textId="77777777" w:rsidR="00FA7135" w:rsidRPr="00F913BA" w:rsidRDefault="00FA7135" w:rsidP="00FA7135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i/>
          <w:sz w:val="24"/>
          <w:szCs w:val="24"/>
        </w:rPr>
        <w:t>Follow up</w:t>
      </w:r>
      <w:r w:rsidRPr="00F913BA">
        <w:rPr>
          <w:rFonts w:ascii="Times New Roman" w:hAnsi="Times New Roman" w:cs="Times New Roman"/>
          <w:bCs/>
          <w:sz w:val="24"/>
          <w:szCs w:val="24"/>
        </w:rPr>
        <w:t>: Do you notice any differences in MyChart use among patients with Medi-Cal compared to those with other types of insurance?</w:t>
      </w:r>
    </w:p>
    <w:p w14:paraId="3A558416" w14:textId="77777777" w:rsidR="00FA7135" w:rsidRPr="00F913BA" w:rsidRDefault="00FA7135" w:rsidP="00FA7135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 xml:space="preserve">Any other challenges for patients come to mind from your vantage point? </w:t>
      </w:r>
    </w:p>
    <w:p w14:paraId="7DB91F4C" w14:textId="77777777" w:rsidR="00FA7135" w:rsidRPr="00F913BA" w:rsidRDefault="00FA7135" w:rsidP="00FA7135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1F2A89C" w14:textId="77777777" w:rsidR="00FA7135" w:rsidRPr="00F913BA" w:rsidRDefault="00FA7135" w:rsidP="00FA7135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olutions and Insights: </w:t>
      </w:r>
      <w:r w:rsidRPr="00F913BA">
        <w:rPr>
          <w:rFonts w:ascii="Times New Roman" w:hAnsi="Times New Roman" w:cs="Times New Roman"/>
          <w:bCs/>
          <w:sz w:val="24"/>
          <w:szCs w:val="24"/>
        </w:rPr>
        <w:t xml:space="preserve">Let’s shift gears and discuss how we could make things better.  </w:t>
      </w:r>
    </w:p>
    <w:p w14:paraId="153B4835" w14:textId="77777777" w:rsidR="00FA7135" w:rsidRPr="00F913BA" w:rsidRDefault="00FA7135" w:rsidP="00FA7135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Could you describe some ways you are proud of the care we provide care for patients with Medi-Cal? </w:t>
      </w:r>
    </w:p>
    <w:p w14:paraId="1E4DE36F" w14:textId="77777777" w:rsidR="00FA7135" w:rsidRPr="00F913BA" w:rsidRDefault="00FA7135" w:rsidP="00FA7135">
      <w:pPr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913B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913BA">
        <w:rPr>
          <w:rFonts w:ascii="Times New Roman" w:hAnsi="Times New Roman" w:cs="Times New Roman"/>
          <w:iCs/>
          <w:sz w:val="24"/>
          <w:szCs w:val="24"/>
        </w:rPr>
        <w:t>H</w:t>
      </w:r>
      <w:r w:rsidRPr="00F913BA">
        <w:rPr>
          <w:rFonts w:ascii="Times New Roman" w:hAnsi="Times New Roman" w:cs="Times New Roman"/>
          <w:sz w:val="24"/>
          <w:szCs w:val="24"/>
        </w:rPr>
        <w:t xml:space="preserve">ow could [AMC] evolve to better care for patients with Medi-Cal? </w:t>
      </w:r>
    </w:p>
    <w:p w14:paraId="2D1AEC6C" w14:textId="77777777" w:rsidR="00FA7135" w:rsidRPr="00F913BA" w:rsidRDefault="00FA7135" w:rsidP="00FA7135">
      <w:pPr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If you could tell the leaders of [AMC] anything, what would you tell them? </w:t>
      </w:r>
    </w:p>
    <w:p w14:paraId="7CECAF91" w14:textId="77777777" w:rsidR="00FA7135" w:rsidRPr="00F913BA" w:rsidRDefault="00FA7135" w:rsidP="00FA7135">
      <w:pPr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Anything else about your experience with Medi-Cal patients that you want to share? </w:t>
      </w:r>
    </w:p>
    <w:p w14:paraId="1F1840B1" w14:textId="77777777" w:rsidR="00FA7135" w:rsidRPr="00F913BA" w:rsidRDefault="00FA7135" w:rsidP="00FA7135">
      <w:pPr>
        <w:shd w:val="clear" w:color="auto" w:fill="FFFFFF" w:themeFill="background1"/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0769940" w14:textId="77777777" w:rsidR="00FA7135" w:rsidRPr="00F913BA" w:rsidRDefault="00FA7135" w:rsidP="00FA7135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What you shared today is very valuable and thank you for your time. </w:t>
      </w:r>
      <w:r w:rsidRPr="00F913BA">
        <w:rPr>
          <w:rFonts w:ascii="Times New Roman" w:hAnsi="Times New Roman" w:cs="Times New Roman"/>
          <w:sz w:val="24"/>
          <w:szCs w:val="24"/>
        </w:rPr>
        <w:br/>
        <w:t xml:space="preserve">I will turn off the recording now. </w:t>
      </w:r>
    </w:p>
    <w:p w14:paraId="60E1E2A5" w14:textId="77777777" w:rsidR="00FA7135" w:rsidRPr="00F913BA" w:rsidRDefault="00FA7135" w:rsidP="00FA7135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C0CF33" w14:textId="77777777" w:rsidR="008F2E3B" w:rsidRDefault="00FA7135" w:rsidP="00FA7135">
      <w:pPr>
        <w:shd w:val="clear" w:color="auto" w:fill="FFFFFF"/>
        <w:spacing w:line="240" w:lineRule="auto"/>
      </w:pPr>
      <w:r w:rsidRPr="00F913BA">
        <w:rPr>
          <w:rFonts w:ascii="Times New Roman" w:hAnsi="Times New Roman" w:cs="Times New Roman"/>
          <w:sz w:val="24"/>
          <w:szCs w:val="24"/>
        </w:rPr>
        <w:t xml:space="preserve">You are welcome to contact us if you have any questions, and do you give us permission to reach back out to you for more conversation or idea generation?  </w:t>
      </w:r>
    </w:p>
    <w:sectPr w:rsidR="00CE1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82990"/>
    <w:multiLevelType w:val="hybridMultilevel"/>
    <w:tmpl w:val="CA20B4CC"/>
    <w:lvl w:ilvl="0" w:tplc="9FA05FEE">
      <w:start w:val="1"/>
      <w:numFmt w:val="decimal"/>
      <w:lvlText w:val="%1."/>
      <w:lvlJc w:val="left"/>
      <w:pPr>
        <w:ind w:left="720" w:hanging="360"/>
      </w:pPr>
      <w:rPr>
        <w:rFonts w:hint="default"/>
        <w:i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2006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135"/>
    <w:rsid w:val="00256C7F"/>
    <w:rsid w:val="005A617A"/>
    <w:rsid w:val="008F2E3B"/>
    <w:rsid w:val="00C005FE"/>
    <w:rsid w:val="00ED1EE4"/>
    <w:rsid w:val="00F435E6"/>
    <w:rsid w:val="00FA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AC83E"/>
  <w15:chartTrackingRefBased/>
  <w15:docId w15:val="{0037947E-C8C5-44DF-95FB-856BB9E09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13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135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7</Words>
  <Characters>3917</Characters>
  <Application>Microsoft Office Word</Application>
  <DocSecurity>4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aiz</dc:creator>
  <cp:keywords/>
  <dc:description/>
  <cp:lastModifiedBy>Jessica Faiz</cp:lastModifiedBy>
  <cp:revision>2</cp:revision>
  <dcterms:created xsi:type="dcterms:W3CDTF">2023-12-22T00:01:00Z</dcterms:created>
  <dcterms:modified xsi:type="dcterms:W3CDTF">2023-12-22T00:01:00Z</dcterms:modified>
</cp:coreProperties>
</file>